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32"/>
          <w:szCs w:val="32"/>
          <w:shd w:fill="FFFFFF" w:val="clear"/>
          <w:lang w:val="en-GB"/>
        </w:rPr>
        <w:t>Appendix A  Questionnaire scale</w:t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6387"/>
      </w:tblGrid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tems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uthenticity</w:t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museum AR function provides accurate information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Using the museum AR function provided me with authentic experiences. 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sing the museum AR function provided me with genuine experiences.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ndividuation</w:t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museum AR function provide recommendations to suit my preferences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museum AR function recommend activities, dining and other services based on my usage information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museum AR function provide dialect navigation, star voice navigation and other special services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museum AR function provide me with personalized tour customization service.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esthetics</w:t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The museum AR function made me feel alive. 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museum AR function interface design is well coordinated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museum AR function  design is attractive to me.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nteractivity</w:t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museum AR function interface design is friendly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 can move freely and get information in the museum AR environment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museum AR function has great interactive feedback.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atisfaction</w:t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 don't complain when using the museum AR function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museum AR function fulfilled my requirements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experience of using the museum AR function was satisfactory overall.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erceived Enjoyment</w:t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 never get bored when using the museum AR function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 get lots of fun when using the museum AR function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 am interested in the museum AR function.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ntention to Use</w:t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hen visiting museums, I will use the museum AR function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 recommend museum AR to my relatives and friends.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y willingness to visit a monument with AR function is higher than to visit those not having it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32"/>
          <w:szCs w:val="32"/>
          <w:shd w:fill="FFFFFF" w:val="clear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32"/>
          <w:szCs w:val="32"/>
          <w:shd w:fill="FFFFFF" w:val="clear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23:52:00Z</dcterms:created>
  <dc:creator>huang</dc:creator>
  <dc:description/>
  <cp:keywords/>
  <dc:language>en-US</dc:language>
  <cp:lastModifiedBy>huangtydesign@163.com</cp:lastModifiedBy>
  <dcterms:modified xsi:type="dcterms:W3CDTF">2025-09-05T23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